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Details of the polymorphisms selected for this study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98"/>
        <w:gridCol w:w="1549"/>
        <w:gridCol w:w="815"/>
        <w:gridCol w:w="815"/>
        <w:gridCol w:w="827"/>
        <w:gridCol w:w="1439"/>
        <w:gridCol w:w="965"/>
      </w:tblGrid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(Chromosome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lymorphism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omosomal loc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nor allel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jor allel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F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otype distribution*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WE*</w:t>
            </w:r>
          </w:p>
        </w:tc>
      </w:tr>
      <w:tr>
        <w:trPr>
          <w:trHeight w:val="360" w:hRule="exact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R</w:t>
            </w:r>
            <w:r>
              <w:rPr>
                <w:rFonts w:cs="Times New Roman" w:ascii="Times New Roman" w:hAnsi="Times New Roman"/>
                <w:color w:val="000000"/>
              </w:rPr>
              <w:t xml:space="preserve"> (1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36299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65476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/398/52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0987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164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/471/2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7127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610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/484/3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980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939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/242/7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67332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036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/496/2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371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090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/247/7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337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185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/277/6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3710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31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/500/2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9041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396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/431/4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13306522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399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53/9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17918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485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223/7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050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748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/521/2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253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785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/512/2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75319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422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/503/2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3947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579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/379/5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01090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71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/216/3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IL6R</w:t>
            </w:r>
            <w:r>
              <w:rPr>
                <w:rFonts w:cs="Times New Roman" w:ascii="Times New Roman" w:hAnsi="Times New Roman"/>
                <w:color w:val="000000"/>
              </w:rPr>
              <w:t xml:space="preserve"> (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4845617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445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08353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477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281/6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8682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486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270/7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7501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558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/524/2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4601580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610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68443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624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/412/4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19228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683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/265/7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4537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749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/513/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66743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757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/513/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4562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780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/399/4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2922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874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/434/4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2926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928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/421/4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19228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935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/353/3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2228146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936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75264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986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/330/6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32950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6990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238/6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1445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7047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/312/6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75077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783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/264/6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RP</w:t>
            </w:r>
            <w:r>
              <w:rPr>
                <w:rFonts w:cs="Times New Roman" w:ascii="Times New Roman" w:hAnsi="Times New Roman"/>
                <w:color w:val="000000"/>
              </w:rPr>
              <w:t xml:space="preserve"> (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6301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4666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/366/5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09369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146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/311/6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9288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195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/423/4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7653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23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/304/5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9452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54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/390/4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02926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58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/178/7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09307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62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204/7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0863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74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/438/4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0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88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/407/50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3086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497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/343/5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1800947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500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43/9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1793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508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/355/5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3091244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512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/412/4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09305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517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88/7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201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559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/306/5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1665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623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64/7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1665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635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/341/5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156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9886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/352/5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CKR</w:t>
            </w:r>
            <w:r>
              <w:rPr>
                <w:rFonts w:cs="Times New Roman" w:ascii="Times New Roman" w:hAnsi="Times New Roman"/>
                <w:color w:val="000000"/>
              </w:rPr>
              <w:t xml:space="preserve"> (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8010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351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/489/3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4726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469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/490/3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8009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947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/353/5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01348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423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/417/4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IL1A</w:t>
            </w:r>
            <w:r>
              <w:rPr>
                <w:rFonts w:cs="Times New Roman" w:ascii="Times New Roman" w:hAnsi="Times New Roman"/>
                <w:color w:val="000000"/>
              </w:rPr>
              <w:t xml:space="preserve"> (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0058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2594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/430/4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IL1B</w:t>
            </w:r>
            <w:r>
              <w:rPr>
                <w:rFonts w:cs="Times New Roman" w:ascii="Times New Roman" w:hAnsi="Times New Roman"/>
                <w:color w:val="000000"/>
              </w:rPr>
              <w:t xml:space="preserve"> (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7167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039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299/6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4364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050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/196/7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4363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068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296/6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1735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088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/398/5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4362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108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/478/3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16944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3113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LC1A3</w:t>
            </w:r>
            <w:r>
              <w:rPr>
                <w:rFonts w:cs="Times New Roman" w:ascii="Times New Roman" w:hAnsi="Times New Roman"/>
                <w:color w:val="000000"/>
              </w:rPr>
              <w:t xml:space="preserve"> (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7730843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||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780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/139/6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IL6</w:t>
            </w:r>
            <w:r>
              <w:rPr>
                <w:rFonts w:cs="Times New Roman" w:ascii="Times New Roman" w:hAnsi="Times New Roman"/>
                <w:color w:val="000000"/>
              </w:rPr>
              <w:t xml:space="preserve"> (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6982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19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101/9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0079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27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89/6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007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27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/397/5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0079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31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/289/6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3087226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33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6984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50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/324/6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6984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66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/355/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6984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76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104/8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2069861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381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57/9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AM13C</w:t>
            </w:r>
            <w:r>
              <w:rPr>
                <w:rFonts w:cs="Times New Roman" w:ascii="Times New Roman" w:hAnsi="Times New Roman"/>
                <w:color w:val="000000"/>
              </w:rPr>
              <w:t xml:space="preserve"> (10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8146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7904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/371/4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q23.2 (1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77821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0192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/454/2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43363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1741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/327/4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HNF1A</w:t>
            </w:r>
            <w:r>
              <w:rPr>
                <w:rFonts w:cs="Times New Roman" w:ascii="Times New Roman" w:hAnsi="Times New Roman"/>
                <w:color w:val="000000"/>
              </w:rPr>
              <w:t xml:space="preserve"> (1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5324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8881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/435/3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2079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8889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/435/4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6928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010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/469/36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1800574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012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3104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092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/485/2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693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156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/459/3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2071190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||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156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60/7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1169302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166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641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198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/476/3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353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232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/458/2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693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9238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/475/2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POE</w:t>
            </w:r>
            <w:r>
              <w:rPr>
                <w:rFonts w:cs="Times New Roman" w:ascii="Times New Roman" w:hAnsi="Times New Roman"/>
                <w:color w:val="000000"/>
              </w:rPr>
              <w:t xml:space="preserve"> (1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58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87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/442/2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7565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8745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/192/7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944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1018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/121/8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60" w:hRule="exact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s4420638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||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11478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206/78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F: Minor Allele Frequency; HWE: Hardy-Weinberg equilibriu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MAF, Genotype distribution and HWE estimations have been done in non-diabetic subjects alon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-allelic variant. The two less-common alleles (T and A) were pooled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F&lt;0.05</w:t>
      </w:r>
    </w:p>
    <w:p>
      <w:pPr>
        <w:pStyle w:val="HTMLPreformatted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Assay failure</w:t>
      </w:r>
    </w:p>
    <w:p>
      <w:pPr>
        <w:pStyle w:val="HTMLPreformatted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|| </w:t>
      </w:r>
      <w:r>
        <w:rPr>
          <w:rFonts w:cs="Times New Roman" w:ascii="Times New Roman" w:hAnsi="Times New Roman"/>
          <w:sz w:val="24"/>
          <w:szCs w:val="24"/>
        </w:rPr>
        <w:t>Significant deviation from HWE</w:t>
      </w:r>
    </w:p>
    <w:p>
      <w:pPr>
        <w:pStyle w:val="Normal"/>
        <w:spacing w:lineRule="auto" w:line="480" w:before="0" w:after="0"/>
        <w:ind w:right="35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romosome positions are relative to NCBI Build 36.3 assembly, dbSNP b126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kern w:val="2"/>
      <w:sz w:val="20"/>
      <w:szCs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Courier New"/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7:09:00Z</dcterms:created>
  <dc:creator>rubina.tabassum</dc:creator>
  <dc:description/>
  <cp:keywords/>
  <dc:language>en-US</dc:language>
  <cp:lastModifiedBy>rubina.tabassum</cp:lastModifiedBy>
  <dcterms:modified xsi:type="dcterms:W3CDTF">2011-08-19T07:25:00Z</dcterms:modified>
  <cp:revision>3</cp:revision>
  <dc:subject/>
  <dc:title/>
</cp:coreProperties>
</file>